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6390"/>
        <w:gridCol w:w="2430"/>
      </w:tblGrid>
      <w:tr w:rsidR="00F8488C" w:rsidRPr="00C555AA" w14:paraId="6E594267" w14:textId="77777777" w:rsidTr="00436FD6">
        <w:trPr>
          <w:jc w:val="center"/>
        </w:trPr>
        <w:tc>
          <w:tcPr>
            <w:tcW w:w="63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F22018" w14:textId="77777777" w:rsidR="00F8488C" w:rsidRPr="00C555AA" w:rsidRDefault="00F8488C" w:rsidP="00436FD6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C61D58" w14:textId="71E8E3BC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MDA (nmol/g tissue)</w:t>
            </w:r>
          </w:p>
          <w:p w14:paraId="5960B6FF" w14:textId="655E43D2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 xml:space="preserve">mean </w:t>
            </w:r>
            <w:r w:rsidRPr="00C555AA">
              <w:rPr>
                <w:rFonts w:asciiTheme="majorBidi" w:hAnsiTheme="majorBidi" w:cstheme="majorBidi"/>
                <w:b/>
                <w:bCs/>
                <w:lang w:bidi="ar-EG"/>
              </w:rPr>
              <w:t>± S.</w:t>
            </w:r>
            <w:r w:rsidR="00362EE9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 w:rsidRPr="00C555AA">
              <w:rPr>
                <w:rFonts w:asciiTheme="majorBidi" w:hAnsiTheme="majorBidi" w:cstheme="majorBidi"/>
                <w:b/>
                <w:bCs/>
                <w:lang w:bidi="ar-EG"/>
              </w:rPr>
              <w:t>E</w:t>
            </w:r>
          </w:p>
        </w:tc>
      </w:tr>
      <w:tr w:rsidR="00F8488C" w:rsidRPr="00C555AA" w14:paraId="1E13C9FF" w14:textId="77777777" w:rsidTr="00436FD6">
        <w:trPr>
          <w:jc w:val="center"/>
        </w:trPr>
        <w:tc>
          <w:tcPr>
            <w:tcW w:w="6390" w:type="dxa"/>
            <w:tcBorders>
              <w:left w:val="nil"/>
              <w:bottom w:val="nil"/>
              <w:right w:val="nil"/>
            </w:tcBorders>
          </w:tcPr>
          <w:p w14:paraId="71556D97" w14:textId="77777777" w:rsidR="00F8488C" w:rsidRPr="00C555AA" w:rsidRDefault="00F8488C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 xml:space="preserve">Normal (saline) 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55A2394" w14:textId="77777777" w:rsidR="00F8488C" w:rsidRPr="00C555AA" w:rsidRDefault="00F8488C" w:rsidP="00436FD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3.2 </w:t>
            </w:r>
            <w:r w:rsidRPr="00C555AA">
              <w:rPr>
                <w:rFonts w:asciiTheme="majorBidi" w:hAnsiTheme="majorBidi" w:cstheme="majorBidi"/>
                <w:lang w:bidi="ar-EG"/>
              </w:rPr>
              <w:t>± 1.2</w:t>
            </w:r>
          </w:p>
        </w:tc>
      </w:tr>
      <w:tr w:rsidR="00F8488C" w:rsidRPr="00C555AA" w14:paraId="1AD0157E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838FE65" w14:textId="77777777" w:rsidR="00F8488C" w:rsidRPr="00C555AA" w:rsidRDefault="00F8488C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gNO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8462D3" w14:textId="77777777" w:rsidR="00F8488C" w:rsidRPr="00C555AA" w:rsidRDefault="00F8488C" w:rsidP="00436FD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3.6 </w:t>
            </w:r>
            <w:r w:rsidRPr="00C555AA">
              <w:rPr>
                <w:rFonts w:asciiTheme="majorBidi" w:hAnsiTheme="majorBidi" w:cstheme="majorBidi"/>
                <w:lang w:bidi="ar-EG"/>
              </w:rPr>
              <w:t>± 1.4</w:t>
            </w:r>
          </w:p>
        </w:tc>
      </w:tr>
      <w:tr w:rsidR="00F8488C" w:rsidRPr="00C555AA" w14:paraId="1476902D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3BD53846" w14:textId="77777777" w:rsidR="00F8488C" w:rsidRPr="00C555AA" w:rsidRDefault="00F8488C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(10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mg / kg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DCA36D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137.2 </w:t>
            </w:r>
            <w:r w:rsidRPr="00C555AA">
              <w:rPr>
                <w:rFonts w:asciiTheme="majorBidi" w:hAnsiTheme="majorBidi" w:cstheme="majorBidi"/>
                <w:lang w:bidi="ar-EG"/>
              </w:rPr>
              <w:t>± 5.9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</w:t>
            </w:r>
          </w:p>
        </w:tc>
      </w:tr>
      <w:tr w:rsidR="00F8488C" w:rsidRPr="00C555AA" w14:paraId="17DF3CBB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385C054" w14:textId="77777777" w:rsidR="00F8488C" w:rsidRPr="00C555AA" w:rsidRDefault="00F8488C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+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>Lampranthus</w:t>
            </w:r>
            <w:proofErr w:type="spellEnd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 xml:space="preserve">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  <w:lang w:bidi="ar-EG"/>
              </w:rPr>
              <w:t>coccineus</w:t>
            </w:r>
            <w:proofErr w:type="spellEnd"/>
            <w:r w:rsidRPr="00C555AA">
              <w:rPr>
                <w:rFonts w:asciiTheme="majorBidi" w:hAnsiTheme="majorBidi" w:cstheme="majorBidi"/>
                <w:lang w:bidi="ar-EG"/>
              </w:rPr>
              <w:t xml:space="preserve"> aqueous extrac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300FE9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45.7 </w:t>
            </w:r>
            <w:r w:rsidRPr="00C555AA">
              <w:rPr>
                <w:rFonts w:asciiTheme="majorBidi" w:hAnsiTheme="majorBidi" w:cstheme="majorBidi"/>
                <w:lang w:bidi="ar-EG"/>
              </w:rPr>
              <w:t>± 2.2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F8488C" w:rsidRPr="00C555AA" w14:paraId="22F41F38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A2998AA" w14:textId="77777777" w:rsidR="00F8488C" w:rsidRPr="00C555AA" w:rsidRDefault="00F8488C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 xml:space="preserve"> Lampranthus coccineus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nanosilver aqueous extrac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D29D94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6.4 </w:t>
            </w:r>
            <w:r w:rsidRPr="00C555AA">
              <w:rPr>
                <w:rFonts w:asciiTheme="majorBidi" w:hAnsiTheme="majorBidi" w:cstheme="majorBidi"/>
                <w:lang w:bidi="ar-EG"/>
              </w:rPr>
              <w:t>± 1.6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  <w:r w:rsidRPr="00C555AA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</w:tc>
      </w:tr>
      <w:tr w:rsidR="00F8488C" w:rsidRPr="00C555AA" w14:paraId="28CCBE2B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A5E62C4" w14:textId="77777777" w:rsidR="00F8488C" w:rsidRPr="00C555AA" w:rsidRDefault="00F8488C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 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>Malephora lutea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aqueous extract.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FFAE40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54.8 </w:t>
            </w:r>
            <w:r w:rsidRPr="00C555AA">
              <w:rPr>
                <w:rFonts w:asciiTheme="majorBidi" w:hAnsiTheme="majorBidi" w:cstheme="majorBidi"/>
                <w:lang w:bidi="ar-EG"/>
              </w:rPr>
              <w:t>± 2.4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F8488C" w:rsidRPr="00C555AA" w14:paraId="487BF580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51A84732" w14:textId="77777777" w:rsidR="00F8488C" w:rsidRPr="00C555AA" w:rsidRDefault="00F8488C" w:rsidP="00436FD6">
            <w:pPr>
              <w:rPr>
                <w:rFonts w:asciiTheme="majorBidi" w:hAnsiTheme="majorBidi" w:cstheme="majorBidi"/>
                <w:lang w:val="pt-BR" w:bidi="ar-EG"/>
              </w:rPr>
            </w:pPr>
            <w:r w:rsidRPr="00C555AA">
              <w:rPr>
                <w:rFonts w:asciiTheme="majorBidi" w:hAnsiTheme="majorBidi" w:cstheme="majorBidi"/>
                <w:lang w:val="pt-BR" w:bidi="ar-EG"/>
              </w:rPr>
              <w:t>AlCl</w:t>
            </w:r>
            <w:r w:rsidRPr="00C555AA">
              <w:rPr>
                <w:rFonts w:asciiTheme="majorBidi" w:hAnsiTheme="majorBidi" w:cstheme="majorBidi"/>
                <w:vertAlign w:val="subscript"/>
                <w:lang w:val="pt-BR" w:bidi="ar-EG"/>
              </w:rPr>
              <w:t>3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+ </w:t>
            </w:r>
            <w:r w:rsidRPr="00C555AA">
              <w:rPr>
                <w:rFonts w:asciiTheme="majorBidi" w:hAnsiTheme="majorBidi" w:cstheme="majorBidi"/>
                <w:i/>
                <w:iCs/>
                <w:lang w:val="pt-BR" w:bidi="ar-EG"/>
              </w:rPr>
              <w:t>Malephora lutea</w:t>
            </w:r>
            <w:r w:rsidRPr="00C555AA">
              <w:rPr>
                <w:rFonts w:asciiTheme="majorBidi" w:hAnsiTheme="majorBidi" w:cstheme="majorBidi"/>
                <w:lang w:val="pt-BR" w:bidi="ar-EG"/>
              </w:rPr>
              <w:t xml:space="preserve"> nanosilver aqueous extrac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C01F42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43.6 </w:t>
            </w:r>
            <w:r w:rsidRPr="00C555AA">
              <w:rPr>
                <w:rFonts w:asciiTheme="majorBidi" w:hAnsiTheme="majorBidi" w:cstheme="majorBidi"/>
                <w:lang w:bidi="ar-EG"/>
              </w:rPr>
              <w:t>± 1.9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>*a</w:t>
            </w:r>
          </w:p>
        </w:tc>
      </w:tr>
      <w:tr w:rsidR="00F8488C" w:rsidRPr="00C555AA" w14:paraId="277C3911" w14:textId="77777777" w:rsidTr="00436FD6">
        <w:trPr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</w:tcPr>
          <w:p w14:paraId="56861720" w14:textId="77777777" w:rsidR="00F8488C" w:rsidRPr="00C555AA" w:rsidRDefault="00F8488C" w:rsidP="00436FD6">
            <w:pPr>
              <w:rPr>
                <w:rFonts w:asciiTheme="majorBidi" w:hAnsiTheme="majorBidi" w:cstheme="majorBidi"/>
                <w:lang w:bidi="ar-EG"/>
              </w:rPr>
            </w:pPr>
            <w:r w:rsidRPr="00C555AA">
              <w:rPr>
                <w:rFonts w:asciiTheme="majorBidi" w:hAnsiTheme="majorBidi" w:cstheme="majorBidi"/>
                <w:lang w:bidi="ar-EG"/>
              </w:rPr>
              <w:t>Rivastigmine (0.3 mg/kg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7132087B" w14:textId="77777777" w:rsidR="00F8488C" w:rsidRPr="00C555AA" w:rsidRDefault="00F8488C" w:rsidP="00436FD6">
            <w:pPr>
              <w:jc w:val="center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34.9 </w:t>
            </w:r>
            <w:r w:rsidRPr="00C555AA">
              <w:rPr>
                <w:rFonts w:asciiTheme="majorBidi" w:hAnsiTheme="majorBidi" w:cstheme="majorBidi"/>
                <w:lang w:bidi="ar-EG"/>
              </w:rPr>
              <w:t>± 1.3</w:t>
            </w:r>
            <w:r w:rsidRPr="00C555AA">
              <w:rPr>
                <w:rFonts w:asciiTheme="majorBidi" w:hAnsiTheme="majorBidi" w:cstheme="majorBidi"/>
                <w:sz w:val="36"/>
                <w:szCs w:val="36"/>
                <w:vertAlign w:val="superscript"/>
                <w:lang w:bidi="ar-EG"/>
              </w:rPr>
              <w:t xml:space="preserve">a </w:t>
            </w:r>
          </w:p>
        </w:tc>
      </w:tr>
    </w:tbl>
    <w:p w14:paraId="288BEC60" w14:textId="77777777" w:rsidR="004321C9" w:rsidRPr="00C555AA" w:rsidRDefault="004321C9" w:rsidP="004321C9">
      <w:pPr>
        <w:spacing w:after="0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  <w:r w:rsidRPr="00C555AA">
        <w:rPr>
          <w:rFonts w:asciiTheme="majorBidi" w:hAnsiTheme="majorBidi" w:cstheme="majorBidi"/>
          <w:sz w:val="20"/>
          <w:szCs w:val="20"/>
        </w:rPr>
        <w:t>S.E</w:t>
      </w:r>
      <w:r w:rsidRPr="00C555AA">
        <w:rPr>
          <w:rFonts w:asciiTheme="majorBidi" w:hAnsiTheme="majorBidi" w:cstheme="majorBidi" w:hint="cs"/>
          <w:sz w:val="20"/>
          <w:szCs w:val="20"/>
          <w:rtl/>
        </w:rPr>
        <w:t>:</w:t>
      </w:r>
      <w:r w:rsidRPr="00C555AA">
        <w:rPr>
          <w:rFonts w:asciiTheme="majorBidi" w:hAnsiTheme="majorBidi" w:cstheme="majorBidi"/>
          <w:sz w:val="20"/>
          <w:szCs w:val="20"/>
        </w:rPr>
        <w:t xml:space="preserve"> Standard error; groups consists of rats (6 rats each) </w:t>
      </w:r>
    </w:p>
    <w:p w14:paraId="1AF7D6D9" w14:textId="77777777" w:rsidR="004321C9" w:rsidRPr="00C555AA" w:rsidRDefault="004321C9" w:rsidP="004321C9">
      <w:pPr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C555AA">
        <w:rPr>
          <w:rFonts w:asciiTheme="majorBidi" w:hAnsiTheme="majorBidi" w:cstheme="majorBidi"/>
          <w:sz w:val="28"/>
          <w:szCs w:val="28"/>
        </w:rPr>
        <w:t>*</w:t>
      </w:r>
      <w:r w:rsidRPr="00C555AA">
        <w:rPr>
          <w:rFonts w:asciiTheme="majorBidi" w:hAnsiTheme="majorBidi" w:cstheme="majorBidi"/>
          <w:sz w:val="20"/>
          <w:szCs w:val="20"/>
        </w:rPr>
        <w:t xml:space="preserve"> Statistically significant different from control group at p &lt;0.05.</w:t>
      </w:r>
    </w:p>
    <w:p w14:paraId="30FA109C" w14:textId="77777777" w:rsidR="004321C9" w:rsidRPr="00C555AA" w:rsidRDefault="004321C9" w:rsidP="004321C9">
      <w:pPr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C555AA">
        <w:rPr>
          <w:rFonts w:asciiTheme="majorBidi" w:hAnsiTheme="majorBidi" w:cstheme="majorBidi"/>
          <w:sz w:val="20"/>
          <w:szCs w:val="20"/>
        </w:rPr>
        <w:t>a Statistically significant different from aluminum group at p &lt;0.05</w:t>
      </w:r>
      <w:r w:rsidRPr="00C555AA">
        <w:rPr>
          <w:rFonts w:asciiTheme="majorBidi" w:hAnsiTheme="majorBidi" w:cstheme="majorBidi"/>
          <w:b/>
          <w:sz w:val="24"/>
          <w:szCs w:val="24"/>
        </w:rPr>
        <w:t xml:space="preserve">      </w:t>
      </w:r>
    </w:p>
    <w:p w14:paraId="46E62B3E" w14:textId="77777777" w:rsidR="00156B80" w:rsidRDefault="00156B80">
      <w:bookmarkStart w:id="0" w:name="_GoBack"/>
      <w:bookmarkEnd w:id="0"/>
    </w:p>
    <w:sectPr w:rsidR="00156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80"/>
    <w:rsid w:val="00156B80"/>
    <w:rsid w:val="00362EE9"/>
    <w:rsid w:val="004321C9"/>
    <w:rsid w:val="00F8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8CBA2"/>
  <w15:chartTrackingRefBased/>
  <w15:docId w15:val="{8AC77870-1965-4C21-95B5-70418F0E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4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84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4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4</cp:revision>
  <dcterms:created xsi:type="dcterms:W3CDTF">2019-10-03T23:31:00Z</dcterms:created>
  <dcterms:modified xsi:type="dcterms:W3CDTF">2019-10-03T23:34:00Z</dcterms:modified>
</cp:coreProperties>
</file>